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BEAE8" w14:textId="77777777" w:rsidR="00CA3938" w:rsidRPr="00CA3938" w:rsidRDefault="00CA3938" w:rsidP="00CA3938">
      <w:pPr>
        <w:spacing w:after="0" w:line="480" w:lineRule="auto"/>
        <w:rPr>
          <w:rFonts w:ascii="Arial" w:eastAsia="Times New Roman" w:hAnsi="Arial" w:cs="Arial"/>
          <w:b/>
          <w:bCs/>
        </w:rPr>
      </w:pPr>
      <w:r w:rsidRPr="00CA3938">
        <w:rPr>
          <w:rFonts w:ascii="Arial" w:eastAsia="Times New Roman" w:hAnsi="Arial" w:cs="Arial"/>
          <w:b/>
          <w:bCs/>
        </w:rPr>
        <w:t xml:space="preserve">S7 Table. Number of permethrin sprays performed by Harris County Public Health – Mosquito and Vector Control in areas used for field cage tests (FCT) by time before test date. </w:t>
      </w:r>
    </w:p>
    <w:tbl>
      <w:tblPr>
        <w:tblW w:w="5575" w:type="dxa"/>
        <w:tblLook w:val="04A0" w:firstRow="1" w:lastRow="0" w:firstColumn="1" w:lastColumn="0" w:noHBand="0" w:noVBand="1"/>
      </w:tblPr>
      <w:tblGrid>
        <w:gridCol w:w="805"/>
        <w:gridCol w:w="1620"/>
        <w:gridCol w:w="1620"/>
        <w:gridCol w:w="1530"/>
      </w:tblGrid>
      <w:tr w:rsidR="00CA3938" w:rsidRPr="00CA3938" w14:paraId="74392405" w14:textId="77777777" w:rsidTr="00BD548D">
        <w:trPr>
          <w:trHeight w:val="300"/>
        </w:trPr>
        <w:tc>
          <w:tcPr>
            <w:tcW w:w="80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 w:themeColor="text1"/>
            </w:tcBorders>
            <w:shd w:val="clear" w:color="4F81BD" w:fill="F2F2F2"/>
            <w:noWrap/>
            <w:vAlign w:val="bottom"/>
            <w:hideMark/>
          </w:tcPr>
          <w:p w14:paraId="5ABFA943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A3938">
              <w:rPr>
                <w:rFonts w:ascii="Arial" w:eastAsia="Times New Roman" w:hAnsi="Arial" w:cs="Arial"/>
                <w:b/>
                <w:bCs/>
              </w:rPr>
              <w:t>A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 w:themeColor="text1"/>
            </w:tcBorders>
            <w:shd w:val="clear" w:color="4F81BD" w:fill="F2F2F2"/>
            <w:noWrap/>
            <w:vAlign w:val="bottom"/>
            <w:hideMark/>
          </w:tcPr>
          <w:p w14:paraId="05CD4729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A3938">
              <w:rPr>
                <w:rFonts w:ascii="Arial" w:eastAsia="Times New Roman" w:hAnsi="Arial" w:cs="Arial"/>
                <w:b/>
                <w:bCs/>
              </w:rPr>
              <w:t>Within 5 Yea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4F81BD" w:fill="F2F2F2"/>
            <w:noWrap/>
            <w:vAlign w:val="bottom"/>
            <w:hideMark/>
          </w:tcPr>
          <w:p w14:paraId="2F2F9EE0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A3938">
              <w:rPr>
                <w:rFonts w:ascii="Arial" w:eastAsia="Times New Roman" w:hAnsi="Arial" w:cs="Arial"/>
                <w:b/>
                <w:bCs/>
              </w:rPr>
              <w:t>Within 3 Yea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4F81BD" w:fill="F2F2F2"/>
            <w:noWrap/>
            <w:vAlign w:val="bottom"/>
            <w:hideMark/>
          </w:tcPr>
          <w:p w14:paraId="50EECCF1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A3938">
              <w:rPr>
                <w:rFonts w:ascii="Arial" w:eastAsia="Times New Roman" w:hAnsi="Arial" w:cs="Arial"/>
                <w:b/>
                <w:bCs/>
              </w:rPr>
              <w:t>Within 1 Year</w:t>
            </w:r>
          </w:p>
        </w:tc>
      </w:tr>
      <w:tr w:rsidR="00CA3938" w:rsidRPr="00CA3938" w14:paraId="3B165DD0" w14:textId="77777777" w:rsidTr="00BD548D">
        <w:trPr>
          <w:trHeight w:val="300"/>
        </w:trPr>
        <w:tc>
          <w:tcPr>
            <w:tcW w:w="80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bottom"/>
          </w:tcPr>
          <w:p w14:paraId="4F27D84A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6A16E1E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0A4991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B52342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1</w:t>
            </w:r>
          </w:p>
        </w:tc>
      </w:tr>
      <w:tr w:rsidR="00CA3938" w:rsidRPr="00CA3938" w14:paraId="335B5A37" w14:textId="77777777" w:rsidTr="00BD548D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bottom"/>
          </w:tcPr>
          <w:p w14:paraId="6419CF4C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4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D32958A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89F9D6F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677E0C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0</w:t>
            </w:r>
          </w:p>
        </w:tc>
      </w:tr>
      <w:tr w:rsidR="00CA3938" w:rsidRPr="00CA3938" w14:paraId="2A3FDAAD" w14:textId="77777777" w:rsidTr="00BD548D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bottom"/>
          </w:tcPr>
          <w:p w14:paraId="52A0D13D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5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E87E227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DFBFFEF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9640C8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0</w:t>
            </w:r>
          </w:p>
        </w:tc>
      </w:tr>
      <w:tr w:rsidR="00CA3938" w:rsidRPr="00CA3938" w14:paraId="27FBA348" w14:textId="77777777" w:rsidTr="00BD548D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bottom"/>
          </w:tcPr>
          <w:p w14:paraId="6EB4E427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7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CA1AD0C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1786905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61BF7C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0</w:t>
            </w:r>
          </w:p>
        </w:tc>
      </w:tr>
      <w:tr w:rsidR="00CA3938" w:rsidRPr="00CA3938" w14:paraId="20B9D265" w14:textId="77777777" w:rsidTr="00BD548D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bottom"/>
          </w:tcPr>
          <w:p w14:paraId="7BB3D393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CC8A71D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8BFCEFC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749660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0</w:t>
            </w:r>
          </w:p>
        </w:tc>
      </w:tr>
      <w:tr w:rsidR="00CA3938" w:rsidRPr="00CA3938" w14:paraId="52A9A23A" w14:textId="77777777" w:rsidTr="00BD548D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bottom"/>
          </w:tcPr>
          <w:p w14:paraId="13C9275D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7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6F7D6E1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CFB4325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4B87E8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3</w:t>
            </w:r>
          </w:p>
        </w:tc>
      </w:tr>
      <w:tr w:rsidR="00CA3938" w:rsidRPr="00CA3938" w14:paraId="49F23F50" w14:textId="77777777" w:rsidTr="00BD548D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bottom"/>
          </w:tcPr>
          <w:p w14:paraId="50C167D5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6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6B92B46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8BDEE8E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757410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0</w:t>
            </w:r>
          </w:p>
        </w:tc>
      </w:tr>
      <w:tr w:rsidR="00CA3938" w:rsidRPr="00CA3938" w14:paraId="4CB618FC" w14:textId="77777777" w:rsidTr="00BD548D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bottom"/>
          </w:tcPr>
          <w:p w14:paraId="6D73AE0F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8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9E97907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D4B385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F7D513" w14:textId="77777777" w:rsidR="00CA3938" w:rsidRPr="00CA3938" w:rsidRDefault="00CA3938" w:rsidP="00CA393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A3938">
              <w:rPr>
                <w:rFonts w:ascii="Arial" w:eastAsia="Times New Roman" w:hAnsi="Arial" w:cs="Arial"/>
              </w:rPr>
              <w:t>0</w:t>
            </w:r>
          </w:p>
        </w:tc>
      </w:tr>
    </w:tbl>
    <w:p w14:paraId="0F677AF1" w14:textId="77777777" w:rsidR="009F2632" w:rsidRDefault="009F2632"/>
    <w:sectPr w:rsidR="009F2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938"/>
    <w:rsid w:val="000D5C8E"/>
    <w:rsid w:val="009F2632"/>
    <w:rsid w:val="00B834F6"/>
    <w:rsid w:val="00CA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C8AED"/>
  <w15:chartTrackingRefBased/>
  <w15:docId w15:val="{AFACB184-F068-4010-8D90-236C78F2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Jonathan R</dc:creator>
  <cp:keywords/>
  <dc:description/>
  <cp:lastModifiedBy>Hernandez, Jonathan R</cp:lastModifiedBy>
  <cp:revision>1</cp:revision>
  <dcterms:created xsi:type="dcterms:W3CDTF">2022-10-25T15:20:00Z</dcterms:created>
  <dcterms:modified xsi:type="dcterms:W3CDTF">2022-10-25T15:21:00Z</dcterms:modified>
</cp:coreProperties>
</file>